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3558A" w14:textId="4BC8C2B4" w:rsidR="00757328" w:rsidRDefault="00C123AB" w:rsidP="00757328">
      <w:pPr>
        <w:bidi w:val="0"/>
      </w:pPr>
      <w:r>
        <w:t xml:space="preserve">S2 </w:t>
      </w:r>
      <w:r w:rsidR="00E471EE">
        <w:t xml:space="preserve">Table. </w:t>
      </w:r>
      <w:r w:rsidR="00E471EE" w:rsidRPr="00E471EE">
        <w:t xml:space="preserve">Demographic and basic information of the </w:t>
      </w:r>
      <w:r w:rsidR="00E471EE">
        <w:t xml:space="preserve">female </w:t>
      </w:r>
      <w:r w:rsidR="00E471EE" w:rsidRPr="00E471EE">
        <w:t>participants in the group without NAFLD and NAFLD patients</w:t>
      </w:r>
    </w:p>
    <w:tbl>
      <w:tblPr>
        <w:tblW w:w="1012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164"/>
        <w:gridCol w:w="1121"/>
        <w:gridCol w:w="1422"/>
        <w:gridCol w:w="1121"/>
        <w:gridCol w:w="1026"/>
        <w:gridCol w:w="810"/>
        <w:gridCol w:w="810"/>
        <w:gridCol w:w="810"/>
      </w:tblGrid>
      <w:tr w:rsidR="00757328" w:rsidRPr="003166D2" w14:paraId="1BC43607" w14:textId="77777777" w:rsidTr="00A60C86">
        <w:trPr>
          <w:cantSplit/>
          <w:trHeight w:val="361"/>
          <w:jc w:val="center"/>
        </w:trPr>
        <w:tc>
          <w:tcPr>
            <w:tcW w:w="1843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670A3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2285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7C0D16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eastAsia="Times New Roman" w:hAnsiTheme="majorBidi" w:cstheme="majorBidi"/>
                <w:color w:val="1D2228"/>
                <w:sz w:val="18"/>
                <w:szCs w:val="18"/>
              </w:rPr>
              <w:t xml:space="preserve">The group without </w:t>
            </w:r>
            <w:r w:rsidRPr="003166D2">
              <w:rPr>
                <w:rFonts w:asciiTheme="majorBidi" w:hAnsiTheme="majorBidi"/>
                <w:sz w:val="18"/>
                <w:szCs w:val="18"/>
              </w:rPr>
              <w:t>NAFLD (N=1415)</w:t>
            </w:r>
          </w:p>
        </w:tc>
        <w:tc>
          <w:tcPr>
            <w:tcW w:w="2543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D0EBFBC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NAFLD patient </w:t>
            </w:r>
          </w:p>
          <w:p w14:paraId="19DE78B9" w14:textId="77777777" w:rsidR="00757328" w:rsidRPr="003166D2" w:rsidRDefault="00757328" w:rsidP="00A60C86">
            <w:pPr>
              <w:bidi w:val="0"/>
              <w:spacing w:after="0" w:line="240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(N=745)</w:t>
            </w:r>
          </w:p>
        </w:tc>
        <w:tc>
          <w:tcPr>
            <w:tcW w:w="1026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6CA1A7E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  <w:vertAlign w:val="superscript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P-value</w:t>
            </w:r>
            <w:r w:rsidRPr="003166D2">
              <w:rPr>
                <w:rFonts w:asciiTheme="majorBidi" w:hAnsi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66F99E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OR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382CB76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95% C.I.</w:t>
            </w:r>
          </w:p>
        </w:tc>
      </w:tr>
      <w:tr w:rsidR="00757328" w:rsidRPr="003166D2" w14:paraId="7099245C" w14:textId="77777777" w:rsidTr="00A60C86">
        <w:trPr>
          <w:cantSplit/>
          <w:trHeight w:val="151"/>
          <w:jc w:val="center"/>
        </w:trPr>
        <w:tc>
          <w:tcPr>
            <w:tcW w:w="1843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95AF2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16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02DCCA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11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4DD1A48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D</w:t>
            </w:r>
          </w:p>
        </w:tc>
        <w:tc>
          <w:tcPr>
            <w:tcW w:w="142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1462162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112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7B95A7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D</w:t>
            </w:r>
          </w:p>
        </w:tc>
        <w:tc>
          <w:tcPr>
            <w:tcW w:w="1026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228F49E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3D4024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D290C0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907F043" w14:textId="77777777" w:rsidR="00757328" w:rsidRPr="003166D2" w:rsidRDefault="00757328" w:rsidP="00A60C8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2" w:right="62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Upper</w:t>
            </w:r>
          </w:p>
        </w:tc>
      </w:tr>
      <w:tr w:rsidR="00A62960" w:rsidRPr="003166D2" w14:paraId="7AF120A0" w14:textId="77777777" w:rsidTr="00A60C86">
        <w:trPr>
          <w:cantSplit/>
          <w:jc w:val="center"/>
        </w:trPr>
        <w:tc>
          <w:tcPr>
            <w:tcW w:w="184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4DE7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ge (years)</w:t>
            </w:r>
          </w:p>
        </w:tc>
        <w:tc>
          <w:tcPr>
            <w:tcW w:w="116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A6B386" w14:textId="765401E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1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41FC0A" w14:textId="0FD933D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6ED5BE" w14:textId="1AA57E0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2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0A7FCB" w14:textId="59E035E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D530D7" w14:textId="4D36923F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F7462" w14:textId="1CD899F6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44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0A9FF" w14:textId="5F4B5A97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25</w:t>
            </w: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65FAC" w14:textId="42F9F11D" w:rsidR="00A62960" w:rsidRPr="003166D2" w:rsidRDefault="005E022E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63</w:t>
            </w:r>
          </w:p>
        </w:tc>
      </w:tr>
      <w:tr w:rsidR="00A62960" w:rsidRPr="003166D2" w14:paraId="12152869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D947C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Weigh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62459" w14:textId="098169B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2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D5939" w14:textId="44C24AA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4D951" w14:textId="6CB7D8F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1CAB3" w14:textId="640A665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9F970" w14:textId="419562F6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114F" w14:textId="10E3CC1A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D274" w14:textId="5D01DB07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55BF2" w14:textId="21457D8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12</w:t>
            </w:r>
          </w:p>
        </w:tc>
      </w:tr>
      <w:tr w:rsidR="00A62960" w:rsidRPr="003166D2" w14:paraId="57CAC8EA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0149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BMI (Kg/m²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A2FC0" w14:textId="7E0450C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6B79B" w14:textId="069C895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EB3DC" w14:textId="3E4E73F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6F72F" w14:textId="62C30FD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58E14" w14:textId="1B025CA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88476" w14:textId="44272D5C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6BA0" w14:textId="7347C7BA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9AE9" w14:textId="71A2822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65</w:t>
            </w:r>
          </w:p>
        </w:tc>
      </w:tr>
      <w:tr w:rsidR="00A62960" w:rsidRPr="003166D2" w14:paraId="1F299A9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A4FB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 w:cstheme="majorBidi"/>
                <w:sz w:val="18"/>
                <w:szCs w:val="18"/>
              </w:rPr>
              <w:t>WC</w:t>
            </w:r>
            <w:r w:rsidRPr="003166D2">
              <w:rPr>
                <w:rFonts w:asciiTheme="majorBidi" w:hAnsiTheme="majorBidi"/>
                <w:sz w:val="18"/>
                <w:szCs w:val="18"/>
              </w:rPr>
              <w:t xml:space="preserve"> (cm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80134" w14:textId="7043676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8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327CB" w14:textId="64E37C8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A72FB" w14:textId="062D9FF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1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9F807" w14:textId="1F5E747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CED4D" w14:textId="44A9FC24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64C2" w14:textId="26A4F17B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E52C0" w14:textId="0256F211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95549" w14:textId="5463C285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6</w:t>
            </w:r>
          </w:p>
        </w:tc>
      </w:tr>
      <w:tr w:rsidR="00A62960" w:rsidRPr="003166D2" w14:paraId="681511B2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BD711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Physical Activity (MET/24h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5C9A" w14:textId="05A5BEE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B46FB" w14:textId="4298C7E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EC627" w14:textId="7A39E70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.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49E22" w14:textId="1A609F8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361A2" w14:textId="483AB9C2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5512F" w14:textId="21544F95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81693" w14:textId="1842B4B5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B61C" w14:textId="1B7CE4E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16</w:t>
            </w:r>
          </w:p>
        </w:tc>
      </w:tr>
      <w:tr w:rsidR="00A62960" w:rsidRPr="003166D2" w14:paraId="7E3599AC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4C0BB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Energy (Kca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286AC" w14:textId="07D5E46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22.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4BED" w14:textId="33A8FB4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8.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E9BF7" w14:textId="74BC5F7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84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2168B" w14:textId="79A6D9B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8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794BC" w14:textId="0FF528A9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B9A6" w14:textId="78447D19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C0ED7" w14:textId="3F090A9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21968" w14:textId="7ACE9AC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02</w:t>
            </w:r>
          </w:p>
        </w:tc>
      </w:tr>
      <w:tr w:rsidR="00A62960" w:rsidRPr="003166D2" w14:paraId="2516C1C1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5517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FBS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E4C12" w14:textId="10FBA6B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F38D" w14:textId="213679F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45E16" w14:textId="41F2C6C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8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A4132" w14:textId="19BFF73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3CE6A" w14:textId="4B25A56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29BA4" w14:textId="3EBF2B72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9AD6F" w14:textId="69BD73A0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4068" w14:textId="71EC5DF4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8</w:t>
            </w:r>
          </w:p>
        </w:tc>
      </w:tr>
      <w:tr w:rsidR="00A62960" w:rsidRPr="003166D2" w14:paraId="6E94381B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3D922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DL-C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DED42" w14:textId="747CB52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.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3B2DA" w14:textId="6F3F6D4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1FAC" w14:textId="6F4FB58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1.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8F873" w14:textId="5FF3BE3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0546F" w14:textId="7E480BC1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D528" w14:textId="150DE4D2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2729" w14:textId="36A7850B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429C" w14:textId="18EE6988" w:rsidR="00A62960" w:rsidRPr="003166D2" w:rsidRDefault="00A60C8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8</w:t>
            </w:r>
          </w:p>
        </w:tc>
      </w:tr>
      <w:tr w:rsidR="00A62960" w:rsidRPr="003166D2" w14:paraId="389129C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9510E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HDL-C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59A1" w14:textId="24D4B9B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663A2" w14:textId="0FE57FB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9184A" w14:textId="726262D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5B1F1" w14:textId="437651C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822FA" w14:textId="2CF7DE0E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27BAF" w14:textId="37FE6527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F9828" w14:textId="5A4CF43C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F71E" w14:textId="4AC49BAE" w:rsidR="00A62960" w:rsidRPr="003166D2" w:rsidRDefault="002040E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97</w:t>
            </w:r>
          </w:p>
        </w:tc>
      </w:tr>
      <w:tr w:rsidR="00A62960" w:rsidRPr="003166D2" w14:paraId="143A8279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C2550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TG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0311F" w14:textId="2D2D302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3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961E8" w14:textId="399D9D6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DCDA2" w14:textId="6EACC36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6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69D36" w14:textId="74D0FC5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A06E5" w14:textId="3C0E8B24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756B6" w14:textId="22C5E8C8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63D97" w14:textId="2A8D65A0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5898B" w14:textId="5F1644D5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41</w:t>
            </w:r>
          </w:p>
        </w:tc>
      </w:tr>
      <w:tr w:rsidR="00A62960" w:rsidRPr="003166D2" w14:paraId="19CDACD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C21DE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proofErr w:type="gramStart"/>
            <w:r w:rsidRPr="003166D2">
              <w:rPr>
                <w:rFonts w:asciiTheme="majorBidi" w:hAnsiTheme="majorBidi"/>
                <w:sz w:val="18"/>
                <w:szCs w:val="18"/>
              </w:rPr>
              <w:t>TC(</w:t>
            </w:r>
            <w:proofErr w:type="gramEnd"/>
            <w:r w:rsidRPr="003166D2">
              <w:rPr>
                <w:rFonts w:asciiTheme="majorBidi" w:hAnsiTheme="majorBidi"/>
                <w:sz w:val="18"/>
                <w:szCs w:val="18"/>
              </w:rPr>
              <w:t>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C072F" w14:textId="106E739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7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C5F22" w14:textId="7855792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A52A7" w14:textId="02153BA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3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18617" w14:textId="039DA2E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20DBF" w14:textId="14FCA592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6015" w14:textId="0BF66431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DDAB" w14:textId="66C2532A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D35F" w14:textId="4956A4A0" w:rsidR="00A62960" w:rsidRPr="003166D2" w:rsidRDefault="00524244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9</w:t>
            </w:r>
          </w:p>
        </w:tc>
      </w:tr>
      <w:tr w:rsidR="00A62960" w:rsidRPr="003166D2" w14:paraId="583D9EA7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D93D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SBP (mmH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CAA98" w14:textId="517E29D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951C1" w14:textId="701906D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21D00" w14:textId="0B28A24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F5235" w14:textId="30E54EF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1807C" w14:textId="3B687C13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B0EF4" w14:textId="015B16E6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994DB" w14:textId="37FF39EC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09D42" w14:textId="7809ED73" w:rsidR="00A62960" w:rsidRPr="003166D2" w:rsidRDefault="00386DB6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73</w:t>
            </w:r>
          </w:p>
        </w:tc>
      </w:tr>
      <w:tr w:rsidR="00A62960" w:rsidRPr="003166D2" w14:paraId="1E898D02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56EA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DBP (mmH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3E94" w14:textId="6813FC4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07901" w14:textId="61C2FF3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EC88B" w14:textId="10C6F59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06AA5" w14:textId="3BC89CA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7F005" w14:textId="326CBAE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FAC82" w14:textId="7A74A59D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2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D603" w14:textId="4D6DFD37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40251" w14:textId="4606547D" w:rsidR="00A62960" w:rsidRPr="003166D2" w:rsidRDefault="00C239BD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2.613</w:t>
            </w:r>
          </w:p>
        </w:tc>
      </w:tr>
      <w:tr w:rsidR="00A62960" w:rsidRPr="003166D2" w14:paraId="73BB2D2B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4651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GGT (mg/d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5AEF" w14:textId="1A2EF46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3D91" w14:textId="1664158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.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4CD1A" w14:textId="189A8F4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27CE" w14:textId="7C78135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CB6A5" w14:textId="104BB74B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A33E" w14:textId="561887B0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706B" w14:textId="143EE4E0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8C1D" w14:textId="4978DD80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8</w:t>
            </w:r>
          </w:p>
        </w:tc>
      </w:tr>
      <w:tr w:rsidR="00A62960" w:rsidRPr="003166D2" w14:paraId="36823C4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B564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ALT </w:t>
            </w:r>
            <w:r w:rsidRPr="003166D2">
              <w:rPr>
                <w:rFonts w:asciiTheme="majorBidi" w:hAnsiTheme="majorBidi" w:cstheme="majorBidi"/>
                <w:sz w:val="18"/>
                <w:szCs w:val="18"/>
              </w:rPr>
              <w:t>(UL/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B762" w14:textId="258C2FA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26C2" w14:textId="0E0C00B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B990" w14:textId="7D8536E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8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9C864" w14:textId="7A988A3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8090" w14:textId="43C37DA1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0527" w14:textId="409B2913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984A" w14:textId="3D1F27F0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10BF" w14:textId="6A26DC97" w:rsidR="00A62960" w:rsidRPr="003166D2" w:rsidRDefault="001507CA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87</w:t>
            </w:r>
          </w:p>
        </w:tc>
      </w:tr>
      <w:tr w:rsidR="00A62960" w:rsidRPr="003166D2" w14:paraId="4498A574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BE1E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ST (</w:t>
            </w:r>
            <w:r w:rsidRPr="003166D2">
              <w:rPr>
                <w:rFonts w:asciiTheme="majorBidi" w:hAnsiTheme="majorBidi" w:cstheme="majorBidi"/>
                <w:sz w:val="18"/>
                <w:szCs w:val="18"/>
              </w:rPr>
              <w:t>UL/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4E55" w14:textId="48FA7C4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C6A8" w14:textId="4C7D863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E237" w14:textId="06935D4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1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120E4" w14:textId="5E6D359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7430" w14:textId="3DB76AF8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3978" w14:textId="450D0C92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76F4" w14:textId="7FDC4AD4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379E" w14:textId="7B459330" w:rsidR="00A62960" w:rsidRPr="003166D2" w:rsidRDefault="00513F58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03</w:t>
            </w:r>
          </w:p>
        </w:tc>
      </w:tr>
      <w:tr w:rsidR="00A62960" w:rsidRPr="003166D2" w14:paraId="2A4E05B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10330D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SM (dB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34062" w14:textId="1EADDDC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0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9AE18" w14:textId="0F22527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894ED" w14:textId="32C389E2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4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62981" w14:textId="128D825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18CD" w14:textId="408F91FF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hAnsiTheme="majorBidi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EB2945" w14:textId="73A88232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B09C5" w14:textId="1462437C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28BE7" w14:textId="3BE781CE" w:rsidR="00A62960" w:rsidRPr="003166D2" w:rsidRDefault="003328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037</w:t>
            </w:r>
          </w:p>
        </w:tc>
      </w:tr>
      <w:tr w:rsidR="00A62960" w:rsidRPr="003166D2" w14:paraId="2D00FC30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F285D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eft Arm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C1F33" w14:textId="59CDF1E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67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5AFD6" w14:textId="4CC65B3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69.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6316" w14:textId="70A682E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45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0FB43" w14:textId="3EF8D90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14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422FD" w14:textId="5EE0BEA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F2218" w14:textId="5DC25ED4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BD8EB" w14:textId="7AB5DDEF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A649" w14:textId="34E28351" w:rsidR="00A62960" w:rsidRPr="003166D2" w:rsidRDefault="00902CE1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896</w:t>
            </w:r>
          </w:p>
        </w:tc>
      </w:tr>
      <w:tr w:rsidR="00CE70CD" w:rsidRPr="003166D2" w14:paraId="10AC9101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83B9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Right Arm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51237" w14:textId="6BAA6D74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24.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8C929" w14:textId="0435F6C7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82.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9E310" w14:textId="2548D8A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88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8CD5A" w14:textId="76AD6160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58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AEF4E" w14:textId="6EFFC0EC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B559C" w14:textId="5594C80A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6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00615" w14:textId="30C900E0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273F" w14:textId="578D0B73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819</w:t>
            </w:r>
          </w:p>
        </w:tc>
      </w:tr>
      <w:tr w:rsidR="00CE70CD" w:rsidRPr="003166D2" w14:paraId="246D7CD7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3833E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Left Leg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EBDFD" w14:textId="747D9BBB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09.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B4BEE" w14:textId="11CC3884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33.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CCC12" w14:textId="62A0E2DD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726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D8384" w14:textId="512C19FE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8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B228B" w14:textId="649901E9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DBD4" w14:textId="1ED45772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29BC" w14:textId="5B15ACC5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BE359" w14:textId="0535E1A6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69</w:t>
            </w:r>
          </w:p>
        </w:tc>
      </w:tr>
      <w:tr w:rsidR="00CE70CD" w:rsidRPr="003166D2" w14:paraId="1BB906EF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AFDBA" w14:textId="77777777" w:rsidR="00CE70CD" w:rsidRPr="003166D2" w:rsidRDefault="00CE70CD" w:rsidP="00CE70CD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Right Leg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49633" w14:textId="23EDF9B8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36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2DCE5" w14:textId="7B91D684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65.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12A22" w14:textId="24DF7B85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891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A5E9A" w14:textId="2C9250A5" w:rsidR="00CE70CD" w:rsidRPr="003166D2" w:rsidRDefault="00CE70CD" w:rsidP="00CE70CD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28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C045A" w14:textId="5CEB424D" w:rsidR="00CE70CD" w:rsidRPr="003166D2" w:rsidRDefault="00CE70CD" w:rsidP="00CE70CD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FB256" w14:textId="1F626A78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94536" w14:textId="270A78BD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11CC1" w14:textId="00DA98F4" w:rsidR="00CE70CD" w:rsidRPr="003166D2" w:rsidRDefault="00350B22" w:rsidP="00CE70C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583</w:t>
            </w:r>
          </w:p>
        </w:tc>
      </w:tr>
      <w:tr w:rsidR="00B312B4" w:rsidRPr="003166D2" w14:paraId="417ECDD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CB1A" w14:textId="77777777" w:rsidR="00B312B4" w:rsidRPr="003166D2" w:rsidRDefault="00B312B4" w:rsidP="00B312B4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Abdominal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B7AD7" w14:textId="042C8DAE" w:rsidR="00B312B4" w:rsidRPr="003166D2" w:rsidRDefault="00B312B4" w:rsidP="00B312B4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96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4E24" w14:textId="3C44077B" w:rsidR="00B312B4" w:rsidRPr="003166D2" w:rsidRDefault="00B312B4" w:rsidP="00B312B4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72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69239" w14:textId="18DFC72A" w:rsidR="00B312B4" w:rsidRPr="003166D2" w:rsidRDefault="00B312B4" w:rsidP="00B312B4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410.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451B2" w14:textId="5BE842B0" w:rsidR="00B312B4" w:rsidRPr="003166D2" w:rsidRDefault="00B312B4" w:rsidP="00B312B4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34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F1452" w14:textId="485B6B13" w:rsidR="00B312B4" w:rsidRPr="003166D2" w:rsidRDefault="00B312B4" w:rsidP="00B312B4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B74F7" w14:textId="15329972" w:rsidR="00B312B4" w:rsidRPr="003166D2" w:rsidRDefault="00350B22" w:rsidP="00B312B4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30624" w14:textId="7660AAFE" w:rsidR="00B312B4" w:rsidRPr="003166D2" w:rsidRDefault="00350B22" w:rsidP="00B312B4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67D2" w14:textId="64B6464C" w:rsidR="00B312B4" w:rsidRPr="003166D2" w:rsidRDefault="00350B22" w:rsidP="00B312B4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388</w:t>
            </w:r>
          </w:p>
        </w:tc>
      </w:tr>
      <w:tr w:rsidR="00A62960" w:rsidRPr="003166D2" w14:paraId="20443E8E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B6FD2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>Total Fat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DA667" w14:textId="78534F1F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279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59276" w14:textId="2F0F5BC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715.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098ED" w14:textId="7B40194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766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90D8" w14:textId="6516F05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179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C72A7" w14:textId="76278F57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55BE" w14:textId="5CCA224D" w:rsidR="00A62960" w:rsidRPr="003166D2" w:rsidRDefault="00350B22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15B81" w14:textId="35EBA4BE" w:rsidR="00A62960" w:rsidRPr="003166D2" w:rsidRDefault="00350B22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128C" w14:textId="6BEF9775" w:rsidR="00A62960" w:rsidRPr="003166D2" w:rsidRDefault="00350B22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1.186</w:t>
            </w:r>
          </w:p>
        </w:tc>
      </w:tr>
      <w:tr w:rsidR="00A62960" w:rsidRPr="003166D2" w14:paraId="7B2EF3F9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A22D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Left Arm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9B52" w14:textId="3C1020E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31.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5861C" w14:textId="51CA7D0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2.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6BA9C" w14:textId="602B6A34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62.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1D5B9" w14:textId="7C9645F9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2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11F5A" w14:textId="5FC01DAF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CB75B" w14:textId="737ACDAC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2FAF8" w14:textId="1FEA99C7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DEED" w14:textId="05E289B1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40</w:t>
            </w:r>
          </w:p>
        </w:tc>
      </w:tr>
      <w:tr w:rsidR="00A62960" w:rsidRPr="003166D2" w14:paraId="720E3E80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29B68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Right Arm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0B9AD" w14:textId="2C074FA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67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FF3F8" w14:textId="2F88812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3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F4DED" w14:textId="22D099AE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58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D7F52" w14:textId="37A4652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2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614D" w14:textId="683FA8B3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3B21F" w14:textId="6404D0EF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1F5D" w14:textId="70C54A79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4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ECEE" w14:textId="5AF41DFA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67</w:t>
            </w:r>
          </w:p>
        </w:tc>
      </w:tr>
      <w:tr w:rsidR="00A62960" w:rsidRPr="003166D2" w14:paraId="308C77C6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09EC0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Left Leg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F51C" w14:textId="38C87051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34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5DFFA" w14:textId="7C89984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7.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E6B7D" w14:textId="45A3FF96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41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6303" w14:textId="3F90FA07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2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96AAB" w14:textId="6D37CAF8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DF046" w14:textId="2B31BC54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77238" w14:textId="49AF8507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7814" w14:textId="12539A6C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67</w:t>
            </w:r>
          </w:p>
        </w:tc>
      </w:tr>
      <w:tr w:rsidR="00A62960" w:rsidRPr="003166D2" w14:paraId="2B7C4175" w14:textId="77777777" w:rsidTr="00A60C86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BBEF9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Right Leg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A1A57" w14:textId="37D4C4E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78.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6B2D" w14:textId="789263A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96295" w14:textId="2306BF9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53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7C1AC" w14:textId="54EFB760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55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DD1A2" w14:textId="1072742C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E7C7" w14:textId="112B29AD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926A" w14:textId="5052CA06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CAD2B" w14:textId="308C505E" w:rsidR="00A62960" w:rsidRPr="003166D2" w:rsidRDefault="008775EF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88</w:t>
            </w:r>
          </w:p>
        </w:tc>
      </w:tr>
      <w:tr w:rsidR="00A62960" w:rsidRPr="003166D2" w14:paraId="1A323EEF" w14:textId="77777777" w:rsidTr="000C10B2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802A3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Abdominal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A1EF3" w14:textId="0B5AC355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615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23429" w14:textId="3404451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27.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7C13D" w14:textId="22DC039D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943.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31C8" w14:textId="6D83599A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07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B796E" w14:textId="11DF7B01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5E81" w14:textId="50B34359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C6A21" w14:textId="65BEBEFC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06A13" w14:textId="29FD6522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719</w:t>
            </w:r>
          </w:p>
        </w:tc>
      </w:tr>
      <w:tr w:rsidR="00A62960" w:rsidRPr="003166D2" w14:paraId="3422CC1E" w14:textId="77777777" w:rsidTr="000C10B2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A51D1C" w14:textId="77777777" w:rsidR="00A62960" w:rsidRPr="003166D2" w:rsidRDefault="00A62960" w:rsidP="00A62960">
            <w:pPr>
              <w:bidi w:val="0"/>
              <w:spacing w:after="0" w:line="360" w:lineRule="auto"/>
              <w:rPr>
                <w:rFonts w:asciiTheme="majorBidi" w:hAnsiTheme="majorBidi"/>
                <w:sz w:val="18"/>
                <w:szCs w:val="18"/>
              </w:rPr>
            </w:pPr>
            <w:r w:rsidRPr="003166D2">
              <w:rPr>
                <w:rFonts w:asciiTheme="majorBidi" w:hAnsiTheme="majorBidi"/>
                <w:sz w:val="18"/>
                <w:szCs w:val="18"/>
              </w:rPr>
              <w:t xml:space="preserve">Total </w:t>
            </w:r>
            <w:proofErr w:type="spellStart"/>
            <w:r w:rsidRPr="003166D2">
              <w:rPr>
                <w:rFonts w:asciiTheme="majorBidi" w:hAnsiTheme="majorBidi"/>
                <w:sz w:val="18"/>
                <w:szCs w:val="18"/>
              </w:rPr>
              <w:t>FatFree</w:t>
            </w:r>
            <w:proofErr w:type="spellEnd"/>
            <w:r w:rsidRPr="003166D2">
              <w:rPr>
                <w:rFonts w:asciiTheme="majorBidi" w:hAnsiTheme="majorBidi"/>
                <w:sz w:val="18"/>
                <w:szCs w:val="18"/>
              </w:rPr>
              <w:t xml:space="preserve"> (kg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5A7D30" w14:textId="6311524B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911.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814EE3" w14:textId="2A8EF013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87.5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BC3A01" w14:textId="489CC0CC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869.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09DC2F" w14:textId="409D3F48" w:rsidR="00A62960" w:rsidRPr="003166D2" w:rsidRDefault="00A62960" w:rsidP="00A62960">
            <w:pPr>
              <w:bidi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72.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50A3CF" w14:textId="457E7F9F" w:rsidR="00A62960" w:rsidRPr="003166D2" w:rsidRDefault="00A62960" w:rsidP="00A62960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A91787" w14:textId="7FF42259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F870B6" w14:textId="0EA11379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8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08A15A" w14:textId="29105044" w:rsidR="00A62960" w:rsidRPr="003166D2" w:rsidRDefault="00D5137C" w:rsidP="00A62960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/>
                <w:sz w:val="18"/>
                <w:szCs w:val="18"/>
              </w:rPr>
              <w:t>0.914</w:t>
            </w:r>
          </w:p>
        </w:tc>
      </w:tr>
    </w:tbl>
    <w:p w14:paraId="0C362A26" w14:textId="77777777" w:rsidR="005B4EC7" w:rsidRPr="003166D2" w:rsidRDefault="005B4EC7" w:rsidP="005B4EC7">
      <w:pPr>
        <w:bidi w:val="0"/>
        <w:rPr>
          <w:rFonts w:asciiTheme="majorBidi" w:hAnsiTheme="majorBidi" w:cstheme="majorBidi"/>
          <w:sz w:val="20"/>
          <w:szCs w:val="20"/>
        </w:rPr>
      </w:pPr>
      <w:r w:rsidRPr="003166D2">
        <w:rPr>
          <w:rFonts w:asciiTheme="majorBidi" w:hAnsiTheme="majorBidi" w:cstheme="majorBidi"/>
          <w:sz w:val="20"/>
          <w:szCs w:val="20"/>
        </w:rPr>
        <w:t xml:space="preserve">BMI, body mass index; FBS, Fasting Blood Sugar; HDL-C, high-density lipoprotein cholesterol; LDL-C, low-density lipoprotein cholesterol; TG, Triglyceride; TC, </w:t>
      </w:r>
      <w:r w:rsidRPr="003166D2">
        <w:rPr>
          <w:rFonts w:asciiTheme="majorBidi" w:hAnsiTheme="majorBidi"/>
          <w:sz w:val="18"/>
          <w:szCs w:val="18"/>
        </w:rPr>
        <w:t>Total cholesterol; SBP, Systolic Blood Pressure</w:t>
      </w:r>
      <w:r w:rsidRPr="003166D2">
        <w:rPr>
          <w:rFonts w:asciiTheme="majorBidi" w:hAnsiTheme="majorBidi" w:cstheme="majorBidi"/>
          <w:sz w:val="20"/>
          <w:szCs w:val="20"/>
        </w:rPr>
        <w:t xml:space="preserve">; </w:t>
      </w:r>
      <w:r w:rsidRPr="003166D2">
        <w:rPr>
          <w:rFonts w:asciiTheme="majorBidi" w:hAnsiTheme="majorBidi"/>
          <w:sz w:val="18"/>
          <w:szCs w:val="18"/>
        </w:rPr>
        <w:t>DBP,</w:t>
      </w:r>
      <w:r w:rsidRPr="003166D2">
        <w:rPr>
          <w:rFonts w:asciiTheme="majorBidi" w:hAnsiTheme="majorBidi" w:cstheme="majorBidi"/>
          <w:sz w:val="20"/>
          <w:szCs w:val="20"/>
        </w:rPr>
        <w:t xml:space="preserve"> </w:t>
      </w:r>
      <w:r w:rsidRPr="003166D2">
        <w:rPr>
          <w:rFonts w:asciiTheme="majorBidi" w:hAnsiTheme="majorBidi"/>
          <w:sz w:val="18"/>
          <w:szCs w:val="18"/>
        </w:rPr>
        <w:t>Diastolic Blood Pressure;</w:t>
      </w:r>
      <w:r w:rsidRPr="003166D2">
        <w:rPr>
          <w:rFonts w:asciiTheme="majorBidi" w:hAnsiTheme="majorBidi" w:cstheme="majorBidi"/>
          <w:sz w:val="20"/>
          <w:szCs w:val="20"/>
        </w:rPr>
        <w:t xml:space="preserve"> GGT, gamma-glutamyl transferase; ALT, alanine aminotransferase; AST, aspartate aminotransferase; LSM, liver stiffness measurement by </w:t>
      </w:r>
      <w:proofErr w:type="spellStart"/>
      <w:r w:rsidRPr="003166D2">
        <w:rPr>
          <w:rFonts w:asciiTheme="majorBidi" w:hAnsiTheme="majorBidi" w:cstheme="majorBidi"/>
          <w:sz w:val="20"/>
          <w:szCs w:val="20"/>
        </w:rPr>
        <w:t>FibroScan</w:t>
      </w:r>
      <w:proofErr w:type="spellEnd"/>
      <w:r w:rsidRPr="003166D2">
        <w:rPr>
          <w:rFonts w:asciiTheme="majorBidi" w:hAnsiTheme="majorBidi" w:cstheme="majorBidi"/>
          <w:sz w:val="20"/>
          <w:szCs w:val="20"/>
        </w:rPr>
        <w:t>;</w:t>
      </w:r>
    </w:p>
    <w:p w14:paraId="14FBBE5C" w14:textId="77777777" w:rsidR="005B4EC7" w:rsidRPr="003166D2" w:rsidRDefault="005B4EC7" w:rsidP="005B4EC7">
      <w:pPr>
        <w:bidi w:val="0"/>
      </w:pPr>
      <w:r w:rsidRPr="003166D2">
        <w:rPr>
          <w:rFonts w:asciiTheme="majorBidi" w:hAnsiTheme="majorBidi" w:cstheme="majorBidi"/>
          <w:sz w:val="20"/>
          <w:szCs w:val="20"/>
        </w:rPr>
        <w:t xml:space="preserve"> *</w:t>
      </w:r>
      <w:r w:rsidRPr="003166D2">
        <w:t xml:space="preserve">. </w:t>
      </w:r>
      <w:r w:rsidRPr="003166D2">
        <w:rPr>
          <w:rFonts w:asciiTheme="majorBidi" w:hAnsiTheme="majorBidi" w:cstheme="majorBidi"/>
          <w:sz w:val="20"/>
          <w:szCs w:val="20"/>
        </w:rPr>
        <w:t>Independent samples t-tests</w:t>
      </w:r>
    </w:p>
    <w:p w14:paraId="3CBDB570" w14:textId="77777777" w:rsidR="00757328" w:rsidRDefault="00757328" w:rsidP="00757328">
      <w:pPr>
        <w:bidi w:val="0"/>
      </w:pPr>
    </w:p>
    <w:sectPr w:rsidR="00757328" w:rsidSect="00854915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722FB"/>
    <w:multiLevelType w:val="hybridMultilevel"/>
    <w:tmpl w:val="BAA0FE36"/>
    <w:lvl w:ilvl="0" w:tplc="90E045D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6FC3D06" w:tentative="1">
      <w:start w:val="1"/>
      <w:numFmt w:val="lowerLetter"/>
      <w:lvlText w:val="%2."/>
      <w:lvlJc w:val="left"/>
      <w:pPr>
        <w:ind w:left="1647" w:hanging="360"/>
      </w:pPr>
    </w:lvl>
    <w:lvl w:ilvl="2" w:tplc="6DCCC02E" w:tentative="1">
      <w:start w:val="1"/>
      <w:numFmt w:val="lowerRoman"/>
      <w:lvlText w:val="%3."/>
      <w:lvlJc w:val="right"/>
      <w:pPr>
        <w:ind w:left="2367" w:hanging="180"/>
      </w:pPr>
    </w:lvl>
    <w:lvl w:ilvl="3" w:tplc="24D2056E" w:tentative="1">
      <w:start w:val="1"/>
      <w:numFmt w:val="decimal"/>
      <w:lvlText w:val="%4."/>
      <w:lvlJc w:val="left"/>
      <w:pPr>
        <w:ind w:left="3087" w:hanging="360"/>
      </w:pPr>
    </w:lvl>
    <w:lvl w:ilvl="4" w:tplc="CFDCAD4E" w:tentative="1">
      <w:start w:val="1"/>
      <w:numFmt w:val="lowerLetter"/>
      <w:lvlText w:val="%5."/>
      <w:lvlJc w:val="left"/>
      <w:pPr>
        <w:ind w:left="3807" w:hanging="360"/>
      </w:pPr>
    </w:lvl>
    <w:lvl w:ilvl="5" w:tplc="27FE8CCA" w:tentative="1">
      <w:start w:val="1"/>
      <w:numFmt w:val="lowerRoman"/>
      <w:lvlText w:val="%6."/>
      <w:lvlJc w:val="right"/>
      <w:pPr>
        <w:ind w:left="4527" w:hanging="180"/>
      </w:pPr>
    </w:lvl>
    <w:lvl w:ilvl="6" w:tplc="C10696F4" w:tentative="1">
      <w:start w:val="1"/>
      <w:numFmt w:val="decimal"/>
      <w:lvlText w:val="%7."/>
      <w:lvlJc w:val="left"/>
      <w:pPr>
        <w:ind w:left="5247" w:hanging="360"/>
      </w:pPr>
    </w:lvl>
    <w:lvl w:ilvl="7" w:tplc="9DB82C44" w:tentative="1">
      <w:start w:val="1"/>
      <w:numFmt w:val="lowerLetter"/>
      <w:lvlText w:val="%8."/>
      <w:lvlJc w:val="left"/>
      <w:pPr>
        <w:ind w:left="5967" w:hanging="360"/>
      </w:pPr>
    </w:lvl>
    <w:lvl w:ilvl="8" w:tplc="B6D48B7C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28"/>
    <w:rsid w:val="000C10B2"/>
    <w:rsid w:val="00142E4A"/>
    <w:rsid w:val="001507CA"/>
    <w:rsid w:val="002040EC"/>
    <w:rsid w:val="00211A63"/>
    <w:rsid w:val="002217B6"/>
    <w:rsid w:val="002F399D"/>
    <w:rsid w:val="003328EF"/>
    <w:rsid w:val="00350B22"/>
    <w:rsid w:val="0035439D"/>
    <w:rsid w:val="00386DB6"/>
    <w:rsid w:val="00513F58"/>
    <w:rsid w:val="00524244"/>
    <w:rsid w:val="005A27F5"/>
    <w:rsid w:val="005B4EC7"/>
    <w:rsid w:val="005E022E"/>
    <w:rsid w:val="00757328"/>
    <w:rsid w:val="00776E37"/>
    <w:rsid w:val="007E3F2A"/>
    <w:rsid w:val="00854915"/>
    <w:rsid w:val="008775EF"/>
    <w:rsid w:val="00902CE1"/>
    <w:rsid w:val="0094075D"/>
    <w:rsid w:val="00A60C86"/>
    <w:rsid w:val="00A62960"/>
    <w:rsid w:val="00A6589F"/>
    <w:rsid w:val="00B312B4"/>
    <w:rsid w:val="00C123AB"/>
    <w:rsid w:val="00C239BD"/>
    <w:rsid w:val="00C60B4F"/>
    <w:rsid w:val="00CE70CD"/>
    <w:rsid w:val="00D5137C"/>
    <w:rsid w:val="00DE43C3"/>
    <w:rsid w:val="00E46469"/>
    <w:rsid w:val="00E4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BEED5"/>
  <w15:chartTrackingRefBased/>
  <w15:docId w15:val="{D377D0E4-5927-4DE6-8727-D15052B0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328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54915"/>
    <w:rPr>
      <w:u w:val="single"/>
    </w:rPr>
  </w:style>
  <w:style w:type="paragraph" w:styleId="ListParagraph">
    <w:name w:val="List Paragraph"/>
    <w:basedOn w:val="Normal"/>
    <w:uiPriority w:val="34"/>
    <w:qFormat/>
    <w:rsid w:val="00854915"/>
    <w:pPr>
      <w:pBdr>
        <w:top w:val="nil"/>
        <w:left w:val="nil"/>
        <w:bottom w:val="nil"/>
        <w:right w:val="nil"/>
        <w:between w:val="nil"/>
        <w:bar w:val="nil"/>
      </w:pBdr>
      <w:bidi w:val="0"/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omayounfar</dc:creator>
  <cp:keywords/>
  <dc:description/>
  <cp:lastModifiedBy>Glenn Jackson</cp:lastModifiedBy>
  <cp:revision>2</cp:revision>
  <dcterms:created xsi:type="dcterms:W3CDTF">2021-03-23T16:18:00Z</dcterms:created>
  <dcterms:modified xsi:type="dcterms:W3CDTF">2021-03-23T16:18:00Z</dcterms:modified>
</cp:coreProperties>
</file>